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852A" w14:textId="1CDE7C11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C63DAE" w14:textId="5407CB9F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9ED13C4" w14:textId="13E0BB7C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AB9D5DB" w14:textId="2F8C8286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What Should I do and Who's to Blame? </w:t>
      </w:r>
      <w:r w:rsidR="00C65463" w:rsidRPr="00E97FF1">
        <w:rPr>
          <w:rFonts w:ascii="Times New Roman" w:hAnsi="Times New Roman" w:cs="Times New Roman"/>
          <w:sz w:val="24"/>
          <w:szCs w:val="24"/>
        </w:rPr>
        <w:t>A Cross-National Study on Youth’s Attitudes and Beliefs in Times of COVID-19</w:t>
      </w:r>
    </w:p>
    <w:p w14:paraId="4FB40DBE" w14:textId="132D2497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0B6DB2A" w14:textId="17E8337B" w:rsidR="004A2B02" w:rsidRDefault="0C5EA024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65A2D2E9" w14:textId="5D3FF90C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C60E9A2" w14:textId="6DAB8E24" w:rsidR="004A2B02" w:rsidRDefault="00F929E0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Elisabeth L. de Moor, Ting-Yu Cheng, Jenna E. Spitzer, Christian Berger, Alexi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Carrizales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Claire F. Garandeau, Maria Gerbino, Skyler T. Hawk, God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Kaniušonytė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Asiye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Kumru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Elisabeth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Malonda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Ann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Rovella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Yuh-Ling Shen, Laura K. Taylor, Maarten van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Zalk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>, Susan Branje, Gustavo Carlo, Laura Padilla Walker, &amp; Jolien Van der Graaff</w:t>
      </w:r>
      <w:r w:rsidR="006B1E28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D1529B3" w14:textId="6DB55748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* Corresponding author</w:t>
      </w:r>
    </w:p>
    <w:p w14:paraId="0D7B6DA7" w14:textId="4882E989" w:rsidR="004A2B02" w:rsidRDefault="00EA661C">
      <w:r>
        <w:br w:type="page"/>
      </w:r>
    </w:p>
    <w:p w14:paraId="6FA7A159" w14:textId="77777777" w:rsidR="00383BE1" w:rsidRDefault="00383BE1">
      <w:pPr>
        <w:rPr>
          <w:rFonts w:ascii="Times New Roman" w:eastAsia="Times New Roman" w:hAnsi="Times New Roman" w:cs="Times New Roman"/>
          <w:sz w:val="24"/>
          <w:szCs w:val="24"/>
        </w:rPr>
        <w:sectPr w:rsidR="00383BE1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D96FD5" w14:textId="715D3316" w:rsidR="00524054" w:rsidRDefault="00524054" w:rsidP="0052405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B91D81">
        <w:rPr>
          <w:rFonts w:ascii="Times New Roman" w:hAnsi="Times New Roman" w:cs="Times New Roman"/>
          <w:sz w:val="24"/>
          <w:szCs w:val="32"/>
        </w:rPr>
        <w:lastRenderedPageBreak/>
        <w:t>Table S4</w:t>
      </w:r>
    </w:p>
    <w:p w14:paraId="50A405C9" w14:textId="1A1A108E" w:rsidR="00524054" w:rsidRDefault="00524054" w:rsidP="00524054">
      <w:pPr>
        <w:spacing w:line="360" w:lineRule="auto"/>
        <w:rPr>
          <w:rFonts w:ascii="Times New Roman" w:hAnsi="Times New Roman" w:cs="Times New Roman"/>
          <w:i/>
          <w:iCs/>
          <w:sz w:val="24"/>
          <w:szCs w:val="32"/>
        </w:rPr>
      </w:pPr>
      <w:r>
        <w:rPr>
          <w:rFonts w:ascii="Times New Roman" w:hAnsi="Times New Roman" w:cs="Times New Roman"/>
          <w:i/>
          <w:iCs/>
          <w:sz w:val="24"/>
          <w:szCs w:val="32"/>
        </w:rPr>
        <w:t xml:space="preserve">Constrained multigroup mediation model with attitude towards </w:t>
      </w:r>
      <w:r w:rsidR="000616A9">
        <w:rPr>
          <w:rFonts w:ascii="Times New Roman" w:hAnsi="Times New Roman" w:cs="Times New Roman"/>
          <w:i/>
          <w:iCs/>
          <w:sz w:val="24"/>
          <w:szCs w:val="32"/>
        </w:rPr>
        <w:t>government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approach and blaming of </w:t>
      </w:r>
      <w:r w:rsidR="000616A9">
        <w:rPr>
          <w:rFonts w:ascii="Times New Roman" w:hAnsi="Times New Roman" w:cs="Times New Roman"/>
          <w:i/>
          <w:iCs/>
          <w:sz w:val="24"/>
          <w:szCs w:val="32"/>
        </w:rPr>
        <w:t>certain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groups regressed on COVID-19 burden, individualistic values, collectivistic values, and empathy, mediated by social identification; grouping on </w:t>
      </w:r>
      <w:r w:rsidR="004C7DB7">
        <w:rPr>
          <w:rFonts w:ascii="Times New Roman" w:hAnsi="Times New Roman" w:cs="Times New Roman"/>
          <w:i/>
          <w:iCs/>
          <w:sz w:val="24"/>
          <w:szCs w:val="32"/>
        </w:rPr>
        <w:t>strictness of the national COVID-19 appro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992"/>
        <w:gridCol w:w="972"/>
        <w:gridCol w:w="1168"/>
        <w:gridCol w:w="124"/>
        <w:gridCol w:w="1102"/>
        <w:gridCol w:w="1226"/>
        <w:gridCol w:w="137"/>
        <w:gridCol w:w="1099"/>
        <w:gridCol w:w="1227"/>
        <w:gridCol w:w="1227"/>
      </w:tblGrid>
      <w:tr w:rsidR="00524054" w:rsidRPr="00D8650C" w14:paraId="007BA7CC" w14:textId="77777777" w:rsidTr="000616A9">
        <w:trPr>
          <w:trHeight w:val="29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F7ECDD5" w14:textId="77777777" w:rsidR="00524054" w:rsidRPr="00D8650C" w:rsidRDefault="00524054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AB27BC" w14:textId="77777777" w:rsidR="00524054" w:rsidRPr="00D8650C" w:rsidRDefault="00524054" w:rsidP="005B62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650C">
              <w:rPr>
                <w:rFonts w:ascii="Times New Roman" w:hAnsi="Times New Roman" w:cs="Times New Roman"/>
                <w:b/>
                <w:bCs/>
                <w:i/>
                <w:iCs/>
              </w:rPr>
              <w:t>Direct effects</w:t>
            </w:r>
          </w:p>
        </w:tc>
        <w:tc>
          <w:tcPr>
            <w:tcW w:w="49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2062D1" w14:textId="77777777" w:rsidR="00524054" w:rsidRPr="00D8650C" w:rsidRDefault="00524054" w:rsidP="005B62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650C">
              <w:rPr>
                <w:rFonts w:ascii="Times New Roman" w:hAnsi="Times New Roman" w:cs="Times New Roman"/>
                <w:b/>
                <w:bCs/>
                <w:i/>
                <w:iCs/>
              </w:rPr>
              <w:t>Indirect effects</w:t>
            </w:r>
          </w:p>
        </w:tc>
      </w:tr>
      <w:tr w:rsidR="00524054" w:rsidRPr="00D8650C" w14:paraId="197BFD27" w14:textId="77777777" w:rsidTr="000616A9">
        <w:trPr>
          <w:trHeight w:val="292"/>
        </w:trPr>
        <w:tc>
          <w:tcPr>
            <w:tcW w:w="3686" w:type="dxa"/>
            <w:tcBorders>
              <w:top w:val="single" w:sz="4" w:space="0" w:color="auto"/>
            </w:tcBorders>
          </w:tcPr>
          <w:p w14:paraId="22E0F59B" w14:textId="77777777" w:rsidR="00524054" w:rsidRPr="00D8650C" w:rsidRDefault="00524054" w:rsidP="005B62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3B1381" w14:textId="77777777" w:rsidR="00524054" w:rsidRPr="00D8650C" w:rsidRDefault="00524054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467F2D4" w14:textId="77777777" w:rsidR="00524054" w:rsidRPr="00D8650C" w:rsidRDefault="00524054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E(</w:t>
            </w: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  <w:r w:rsidRPr="00D865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B5843" w14:textId="77777777" w:rsidR="00524054" w:rsidRPr="00D8650C" w:rsidRDefault="00524054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3D5EF19" w14:textId="77777777" w:rsidR="00524054" w:rsidRPr="00D8650C" w:rsidRDefault="00524054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14271C5" w14:textId="77777777" w:rsidR="00524054" w:rsidRPr="00D8650C" w:rsidRDefault="00524054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134452" w14:textId="77777777" w:rsidR="00524054" w:rsidRPr="00D8650C" w:rsidRDefault="00524054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</w:rPr>
              <w:t>SE(</w:t>
            </w: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  <w:r w:rsidRPr="00D865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730C8A5" w14:textId="77777777" w:rsidR="00524054" w:rsidRPr="00D8650C" w:rsidRDefault="00524054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58E2706" w14:textId="77777777" w:rsidR="00524054" w:rsidRPr="00D8650C" w:rsidRDefault="00524054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24054" w:rsidRPr="00D8650C" w14:paraId="4717B11D" w14:textId="77777777" w:rsidTr="00E15CB1">
        <w:trPr>
          <w:trHeight w:val="252"/>
        </w:trPr>
        <w:tc>
          <w:tcPr>
            <w:tcW w:w="8044" w:type="dxa"/>
            <w:gridSpan w:val="6"/>
          </w:tcPr>
          <w:p w14:paraId="44AB9131" w14:textId="5164A169" w:rsidR="00524054" w:rsidRPr="00D8650C" w:rsidRDefault="00524054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 xml:space="preserve">Predictors of attitude towards </w:t>
            </w:r>
            <w:r w:rsidR="000616A9">
              <w:rPr>
                <w:rFonts w:ascii="Times New Roman" w:hAnsi="Times New Roman" w:cs="Times New Roman"/>
                <w:b/>
                <w:bCs/>
              </w:rPr>
              <w:t>government</w:t>
            </w:r>
            <w:r w:rsidRPr="00D8650C">
              <w:rPr>
                <w:rFonts w:ascii="Times New Roman" w:hAnsi="Times New Roman" w:cs="Times New Roman"/>
                <w:b/>
                <w:bCs/>
              </w:rPr>
              <w:t xml:space="preserve"> approach</w:t>
            </w:r>
          </w:p>
        </w:tc>
        <w:tc>
          <w:tcPr>
            <w:tcW w:w="1363" w:type="dxa"/>
            <w:gridSpan w:val="2"/>
          </w:tcPr>
          <w:p w14:paraId="04EDDE58" w14:textId="77777777" w:rsidR="00524054" w:rsidRPr="00D8650C" w:rsidRDefault="00524054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99" w:type="dxa"/>
          </w:tcPr>
          <w:p w14:paraId="34778BC5" w14:textId="77777777" w:rsidR="00524054" w:rsidRPr="00D8650C" w:rsidRDefault="00524054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27" w:type="dxa"/>
          </w:tcPr>
          <w:p w14:paraId="6939C813" w14:textId="77777777" w:rsidR="00524054" w:rsidRPr="00D8650C" w:rsidRDefault="00524054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27" w:type="dxa"/>
          </w:tcPr>
          <w:p w14:paraId="68BD73FD" w14:textId="77777777" w:rsidR="00524054" w:rsidRPr="00D8650C" w:rsidRDefault="00524054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AF7717" w:rsidRPr="00D8650C" w14:paraId="33E90AE6" w14:textId="77777777" w:rsidTr="000616A9">
        <w:trPr>
          <w:trHeight w:val="252"/>
        </w:trPr>
        <w:tc>
          <w:tcPr>
            <w:tcW w:w="3686" w:type="dxa"/>
          </w:tcPr>
          <w:p w14:paraId="72F27734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992" w:type="dxa"/>
          </w:tcPr>
          <w:p w14:paraId="5AD405A4" w14:textId="26D6C2A7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72" w:type="dxa"/>
          </w:tcPr>
          <w:p w14:paraId="12E9593F" w14:textId="5B7672EC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1D11723F" w14:textId="70A3EECA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4158A2BE" w14:textId="33A3F451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00683449" w14:textId="0FD5A560" w:rsidR="00AF7717" w:rsidRPr="00D8650C" w:rsidRDefault="00B04CD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6" w:type="dxa"/>
            <w:gridSpan w:val="2"/>
          </w:tcPr>
          <w:p w14:paraId="38AA7F28" w14:textId="641C8DF5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7FDCE291" w14:textId="14179749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7" w:type="dxa"/>
          </w:tcPr>
          <w:p w14:paraId="57ECD660" w14:textId="764828E5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F7717" w:rsidRPr="00D8650C" w14:paraId="7FBBB3D0" w14:textId="77777777" w:rsidTr="000616A9">
        <w:trPr>
          <w:trHeight w:val="321"/>
        </w:trPr>
        <w:tc>
          <w:tcPr>
            <w:tcW w:w="3686" w:type="dxa"/>
          </w:tcPr>
          <w:p w14:paraId="0E53F439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992" w:type="dxa"/>
          </w:tcPr>
          <w:p w14:paraId="45CCD9F1" w14:textId="0C79C251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2" w:type="dxa"/>
          </w:tcPr>
          <w:p w14:paraId="5ED1C4F8" w14:textId="7361FCED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307E56CE" w14:textId="476C4BC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9D4E836" w14:textId="2C8CFD39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77DD557A" w14:textId="1C95723F" w:rsidR="00AF7717" w:rsidRPr="00D8650C" w:rsidRDefault="00B04CD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1B53A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6" w:type="dxa"/>
            <w:gridSpan w:val="2"/>
          </w:tcPr>
          <w:p w14:paraId="01251EE3" w14:textId="3AC7217C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081E9DCB" w14:textId="5F3F0554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1227" w:type="dxa"/>
          </w:tcPr>
          <w:p w14:paraId="1998387C" w14:textId="621DCBF5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3</w:t>
            </w:r>
          </w:p>
        </w:tc>
      </w:tr>
      <w:tr w:rsidR="00AF7717" w:rsidRPr="00D8650C" w14:paraId="64054E16" w14:textId="77777777" w:rsidTr="000616A9">
        <w:trPr>
          <w:trHeight w:val="343"/>
        </w:trPr>
        <w:tc>
          <w:tcPr>
            <w:tcW w:w="3686" w:type="dxa"/>
          </w:tcPr>
          <w:p w14:paraId="5EEE350C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992" w:type="dxa"/>
          </w:tcPr>
          <w:p w14:paraId="737606F7" w14:textId="263D0F73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72" w:type="dxa"/>
          </w:tcPr>
          <w:p w14:paraId="11F62A5E" w14:textId="2076A0BA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2BC41CB6" w14:textId="5E10D17E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1D8E2D50" w14:textId="37DB48AD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726D1C91" w14:textId="505CEA11" w:rsidR="00AF7717" w:rsidRPr="00D8650C" w:rsidRDefault="00B04CD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6" w:type="dxa"/>
            <w:gridSpan w:val="2"/>
          </w:tcPr>
          <w:p w14:paraId="5EEDE3F4" w14:textId="66AF8BA3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B91D8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674EFC74" w14:textId="11D0B52A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27" w:type="dxa"/>
          </w:tcPr>
          <w:p w14:paraId="5C37CECC" w14:textId="2C266A25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F7717" w:rsidRPr="00D8650C" w14:paraId="0254D3D0" w14:textId="77777777" w:rsidTr="000616A9">
        <w:trPr>
          <w:trHeight w:val="252"/>
        </w:trPr>
        <w:tc>
          <w:tcPr>
            <w:tcW w:w="3686" w:type="dxa"/>
          </w:tcPr>
          <w:p w14:paraId="3A918400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992" w:type="dxa"/>
          </w:tcPr>
          <w:p w14:paraId="7B81BDF3" w14:textId="17EF2471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72" w:type="dxa"/>
          </w:tcPr>
          <w:p w14:paraId="3B611E32" w14:textId="72BEA40D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17D03504" w14:textId="79E7F7A9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298E8D8E" w14:textId="5F3B4302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5CD955C7" w14:textId="19C7DE10" w:rsidR="00AF7717" w:rsidRPr="00D8650C" w:rsidRDefault="00B04CD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36" w:type="dxa"/>
            <w:gridSpan w:val="2"/>
          </w:tcPr>
          <w:p w14:paraId="18BCA14A" w14:textId="0469F672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1784603D" w14:textId="5AF825A5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7" w:type="dxa"/>
          </w:tcPr>
          <w:p w14:paraId="4C6CBB28" w14:textId="58C2D5BF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F7717" w:rsidRPr="00D8650C" w14:paraId="223F6DEA" w14:textId="77777777" w:rsidTr="000616A9">
        <w:trPr>
          <w:trHeight w:val="193"/>
        </w:trPr>
        <w:tc>
          <w:tcPr>
            <w:tcW w:w="3686" w:type="dxa"/>
          </w:tcPr>
          <w:p w14:paraId="0B4E83B8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992" w:type="dxa"/>
          </w:tcPr>
          <w:p w14:paraId="5E1FE351" w14:textId="5D9F5949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72" w:type="dxa"/>
          </w:tcPr>
          <w:p w14:paraId="0860711D" w14:textId="57FA159E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76E00FCB" w14:textId="502D0B7E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0CCAC9AC" w14:textId="7F8692B1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5AA786C0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67E96796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0037DEA8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7A657B7D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AF7717" w:rsidRPr="00D8650C" w14:paraId="6BA44CA4" w14:textId="77777777" w:rsidTr="00E15CB1">
        <w:trPr>
          <w:trHeight w:val="197"/>
        </w:trPr>
        <w:tc>
          <w:tcPr>
            <w:tcW w:w="5650" w:type="dxa"/>
            <w:gridSpan w:val="3"/>
          </w:tcPr>
          <w:p w14:paraId="7668637A" w14:textId="6088914F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 xml:space="preserve">Predictors of blaming of </w:t>
            </w:r>
            <w:r w:rsidR="000616A9">
              <w:rPr>
                <w:rFonts w:ascii="Times New Roman" w:hAnsi="Times New Roman" w:cs="Times New Roman"/>
                <w:b/>
                <w:bCs/>
              </w:rPr>
              <w:t>certain</w:t>
            </w:r>
            <w:r w:rsidRPr="00D8650C">
              <w:rPr>
                <w:rFonts w:ascii="Times New Roman" w:hAnsi="Times New Roman" w:cs="Times New Roman"/>
                <w:b/>
                <w:bCs/>
              </w:rPr>
              <w:t xml:space="preserve"> groups</w:t>
            </w:r>
          </w:p>
        </w:tc>
        <w:tc>
          <w:tcPr>
            <w:tcW w:w="1168" w:type="dxa"/>
          </w:tcPr>
          <w:p w14:paraId="1DBD2560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C4F96A2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452BEFD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4575A662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4D7CD977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49AF783B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F7717" w:rsidRPr="00D8650C" w14:paraId="7FD2A5E5" w14:textId="77777777" w:rsidTr="000616A9">
        <w:trPr>
          <w:trHeight w:val="252"/>
        </w:trPr>
        <w:tc>
          <w:tcPr>
            <w:tcW w:w="3686" w:type="dxa"/>
          </w:tcPr>
          <w:p w14:paraId="191D2E49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992" w:type="dxa"/>
          </w:tcPr>
          <w:p w14:paraId="0F855FFE" w14:textId="1D7D55A3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72" w:type="dxa"/>
          </w:tcPr>
          <w:p w14:paraId="0AC052F7" w14:textId="443A9295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0F3B9058" w14:textId="49C80349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B1D45CC" w14:textId="68B690E0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D0BAE67" w14:textId="5DE13D69" w:rsidR="00AF7717" w:rsidRPr="00D8650C" w:rsidRDefault="00B04CD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236" w:type="dxa"/>
            <w:gridSpan w:val="2"/>
          </w:tcPr>
          <w:p w14:paraId="342E72AC" w14:textId="07F4D042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74F1EE5F" w14:textId="385BFC51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7" w:type="dxa"/>
          </w:tcPr>
          <w:p w14:paraId="0052B411" w14:textId="458EE517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F7717" w:rsidRPr="00D8650C" w14:paraId="59C5D274" w14:textId="77777777" w:rsidTr="000616A9">
        <w:trPr>
          <w:trHeight w:val="177"/>
        </w:trPr>
        <w:tc>
          <w:tcPr>
            <w:tcW w:w="3686" w:type="dxa"/>
          </w:tcPr>
          <w:p w14:paraId="4F334B76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992" w:type="dxa"/>
          </w:tcPr>
          <w:p w14:paraId="7DE2CD19" w14:textId="262322BB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72" w:type="dxa"/>
          </w:tcPr>
          <w:p w14:paraId="00E3331E" w14:textId="6B5FEE6E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272CC344" w14:textId="6530FF1D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B4BD879" w14:textId="3EE0D5E4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7BC9E52" w14:textId="519EFF06" w:rsidR="00AF7717" w:rsidRPr="00D8650C" w:rsidRDefault="00B04CD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236" w:type="dxa"/>
            <w:gridSpan w:val="2"/>
          </w:tcPr>
          <w:p w14:paraId="0A127181" w14:textId="778795B3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009920CF" w14:textId="1768C26D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1227" w:type="dxa"/>
          </w:tcPr>
          <w:p w14:paraId="0D8C487E" w14:textId="791BCA8D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7</w:t>
            </w:r>
          </w:p>
        </w:tc>
      </w:tr>
      <w:tr w:rsidR="00AF7717" w:rsidRPr="00D8650C" w14:paraId="219E9CB4" w14:textId="77777777" w:rsidTr="000616A9">
        <w:trPr>
          <w:trHeight w:val="181"/>
        </w:trPr>
        <w:tc>
          <w:tcPr>
            <w:tcW w:w="3686" w:type="dxa"/>
          </w:tcPr>
          <w:p w14:paraId="152798D4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992" w:type="dxa"/>
          </w:tcPr>
          <w:p w14:paraId="2B1EAF5E" w14:textId="164BDD77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2" w:type="dxa"/>
          </w:tcPr>
          <w:p w14:paraId="533A8562" w14:textId="0630BE7E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071BF173" w14:textId="04008556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560A6B05" w14:textId="432BC6F6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68B87907" w14:textId="4874C5BD" w:rsidR="00AF7717" w:rsidRPr="00D8650C" w:rsidRDefault="00B04CD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6" w:type="dxa"/>
            <w:gridSpan w:val="2"/>
          </w:tcPr>
          <w:p w14:paraId="0807F60F" w14:textId="7F572CF9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3477623C" w14:textId="7FFBDC76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7" w:type="dxa"/>
          </w:tcPr>
          <w:p w14:paraId="630067E5" w14:textId="3A367A22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F7717" w:rsidRPr="00D8650C" w14:paraId="1CB25DBE" w14:textId="77777777" w:rsidTr="000616A9">
        <w:trPr>
          <w:trHeight w:val="265"/>
        </w:trPr>
        <w:tc>
          <w:tcPr>
            <w:tcW w:w="3686" w:type="dxa"/>
          </w:tcPr>
          <w:p w14:paraId="5CEE5711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992" w:type="dxa"/>
          </w:tcPr>
          <w:p w14:paraId="3E8F116D" w14:textId="736D63A3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72" w:type="dxa"/>
          </w:tcPr>
          <w:p w14:paraId="119C4BCE" w14:textId="3F0AE580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3414E312" w14:textId="4F8F5234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2057FD16" w14:textId="017CB59F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6A94FCC5" w14:textId="28E3F9AA" w:rsidR="00AF7717" w:rsidRPr="00D8650C" w:rsidRDefault="00B04CD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6" w:type="dxa"/>
            <w:gridSpan w:val="2"/>
          </w:tcPr>
          <w:p w14:paraId="70B21237" w14:textId="1E8B691C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7A71C376" w14:textId="2067B05F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7" w:type="dxa"/>
          </w:tcPr>
          <w:p w14:paraId="79646CE4" w14:textId="56F84E61" w:rsidR="00AF7717" w:rsidRPr="00D8650C" w:rsidRDefault="00B91D81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F7717" w:rsidRPr="00D8650C" w14:paraId="22879474" w14:textId="77777777" w:rsidTr="000616A9">
        <w:trPr>
          <w:trHeight w:val="317"/>
        </w:trPr>
        <w:tc>
          <w:tcPr>
            <w:tcW w:w="3686" w:type="dxa"/>
          </w:tcPr>
          <w:p w14:paraId="01C2FFB2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992" w:type="dxa"/>
          </w:tcPr>
          <w:p w14:paraId="30D7EF96" w14:textId="0A5A39CE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2" w:type="dxa"/>
          </w:tcPr>
          <w:p w14:paraId="670F0F81" w14:textId="1E155E90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47D2B9AE" w14:textId="05F6F6E1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A2A1EAD" w14:textId="2850379B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CE7C437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225F4514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3BE9D49A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148DE49A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AF7717" w:rsidRPr="00D8650C" w14:paraId="59DBC88D" w14:textId="77777777" w:rsidTr="00E15CB1">
        <w:trPr>
          <w:trHeight w:val="317"/>
        </w:trPr>
        <w:tc>
          <w:tcPr>
            <w:tcW w:w="5650" w:type="dxa"/>
            <w:gridSpan w:val="3"/>
          </w:tcPr>
          <w:p w14:paraId="4656FBEF" w14:textId="77777777" w:rsidR="00AF7717" w:rsidRPr="00D8650C" w:rsidRDefault="00AF7717" w:rsidP="00AF7717">
            <w:pPr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>Predictors of social identification</w:t>
            </w:r>
          </w:p>
        </w:tc>
        <w:tc>
          <w:tcPr>
            <w:tcW w:w="1168" w:type="dxa"/>
          </w:tcPr>
          <w:p w14:paraId="120BD8D8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B8A81DA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BA4688E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2D4BD9D7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51F0E72B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21E14333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</w:p>
        </w:tc>
      </w:tr>
      <w:tr w:rsidR="00AF7717" w:rsidRPr="00D8650C" w14:paraId="15D99458" w14:textId="77777777" w:rsidTr="000616A9">
        <w:trPr>
          <w:trHeight w:val="317"/>
        </w:trPr>
        <w:tc>
          <w:tcPr>
            <w:tcW w:w="3686" w:type="dxa"/>
          </w:tcPr>
          <w:p w14:paraId="5FA9BEEF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992" w:type="dxa"/>
          </w:tcPr>
          <w:p w14:paraId="0E0EBE61" w14:textId="4CD269F3" w:rsidR="00AF7717" w:rsidRPr="00D8650C" w:rsidRDefault="001835B8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72" w:type="dxa"/>
          </w:tcPr>
          <w:p w14:paraId="66AA43C3" w14:textId="15E53E15" w:rsidR="00AF7717" w:rsidRPr="00D8650C" w:rsidRDefault="00854B40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2CF67658" w14:textId="32A4CB5F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0626D408" w14:textId="2871FA8C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AA0E404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29582E45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36F3C51D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40DDBE48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AF7717" w:rsidRPr="00D8650C" w14:paraId="3CA62322" w14:textId="77777777" w:rsidTr="000616A9">
        <w:trPr>
          <w:trHeight w:val="317"/>
        </w:trPr>
        <w:tc>
          <w:tcPr>
            <w:tcW w:w="3686" w:type="dxa"/>
          </w:tcPr>
          <w:p w14:paraId="571CB2AF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992" w:type="dxa"/>
          </w:tcPr>
          <w:p w14:paraId="02FFBEB1" w14:textId="4EA7C97D" w:rsidR="00AF7717" w:rsidRPr="00D8650C" w:rsidRDefault="001835B8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72" w:type="dxa"/>
          </w:tcPr>
          <w:p w14:paraId="28433AFC" w14:textId="7C1FBCBA" w:rsidR="00AF7717" w:rsidRPr="00D8650C" w:rsidRDefault="00854B40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363A8F3F" w14:textId="054F254B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F96291E" w14:textId="2CC44370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EB45DCF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287F960F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41AC7858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109198F8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AF7717" w:rsidRPr="00D8650C" w14:paraId="424E67FC" w14:textId="77777777" w:rsidTr="000616A9">
        <w:trPr>
          <w:trHeight w:val="317"/>
        </w:trPr>
        <w:tc>
          <w:tcPr>
            <w:tcW w:w="3686" w:type="dxa"/>
          </w:tcPr>
          <w:p w14:paraId="4C9E9C4D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992" w:type="dxa"/>
          </w:tcPr>
          <w:p w14:paraId="7BDF24B7" w14:textId="4D81E57F" w:rsidR="00AF7717" w:rsidRPr="00D8650C" w:rsidRDefault="001835B8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72" w:type="dxa"/>
          </w:tcPr>
          <w:p w14:paraId="3A906C27" w14:textId="30194529" w:rsidR="00AF7717" w:rsidRPr="00D8650C" w:rsidRDefault="00854B40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5191EEC1" w14:textId="68601320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681531A" w14:textId="005BF21D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0A5E095B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549993AA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22C2D606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279961EC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AF7717" w:rsidRPr="00D8650C" w14:paraId="1A0E3B1A" w14:textId="77777777" w:rsidTr="000616A9">
        <w:trPr>
          <w:trHeight w:val="317"/>
        </w:trPr>
        <w:tc>
          <w:tcPr>
            <w:tcW w:w="3686" w:type="dxa"/>
          </w:tcPr>
          <w:p w14:paraId="54F812CD" w14:textId="77777777" w:rsidR="00AF7717" w:rsidRPr="00D8650C" w:rsidRDefault="00AF7717" w:rsidP="00AF7717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992" w:type="dxa"/>
          </w:tcPr>
          <w:p w14:paraId="4BF61DA9" w14:textId="6AAA21A2" w:rsidR="00AF7717" w:rsidRPr="00D8650C" w:rsidRDefault="001835B8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72" w:type="dxa"/>
          </w:tcPr>
          <w:p w14:paraId="3BDCB868" w14:textId="25B73D12" w:rsidR="00AF7717" w:rsidRPr="00D8650C" w:rsidRDefault="00854B40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1D9B49B8" w14:textId="10999CE5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967ECCF" w14:textId="6263EE84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52F4C0A7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128F9F63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2AE24ED7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46F75896" w14:textId="77777777" w:rsidR="00AF7717" w:rsidRPr="00D8650C" w:rsidRDefault="00AF7717" w:rsidP="00AF77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AF7717" w:rsidRPr="00D8650C" w14:paraId="44B19432" w14:textId="77777777" w:rsidTr="000616A9">
        <w:trPr>
          <w:trHeight w:val="252"/>
        </w:trPr>
        <w:tc>
          <w:tcPr>
            <w:tcW w:w="3686" w:type="dxa"/>
          </w:tcPr>
          <w:p w14:paraId="2EFE084C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>Covariances</w:t>
            </w:r>
          </w:p>
        </w:tc>
        <w:tc>
          <w:tcPr>
            <w:tcW w:w="992" w:type="dxa"/>
          </w:tcPr>
          <w:p w14:paraId="629119C2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7396129F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F555439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78CEF4A" w14:textId="5918AE63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4C4C8E5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2C5BB8F5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55D35895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27FA3435" w14:textId="77777777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F7717" w:rsidRPr="00D8650C" w14:paraId="6E1B2C0F" w14:textId="77777777" w:rsidTr="000616A9">
        <w:trPr>
          <w:trHeight w:val="622"/>
        </w:trPr>
        <w:tc>
          <w:tcPr>
            <w:tcW w:w="3686" w:type="dxa"/>
            <w:tcBorders>
              <w:bottom w:val="single" w:sz="4" w:space="0" w:color="auto"/>
            </w:tcBorders>
          </w:tcPr>
          <w:p w14:paraId="6B8F0BD1" w14:textId="568DB3AF" w:rsidR="00AF7717" w:rsidRPr="00D8650C" w:rsidRDefault="00AF7717" w:rsidP="00AF7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 xml:space="preserve">Attitude towards </w:t>
            </w:r>
            <w:r w:rsidR="000616A9">
              <w:rPr>
                <w:rFonts w:ascii="Times New Roman" w:hAnsi="Times New Roman" w:cs="Times New Roman"/>
              </w:rPr>
              <w:t>government</w:t>
            </w:r>
            <w:r w:rsidRPr="00D8650C">
              <w:rPr>
                <w:rFonts w:ascii="Times New Roman" w:hAnsi="Times New Roman" w:cs="Times New Roman"/>
              </w:rPr>
              <w:t xml:space="preserve"> approach × Blaming of </w:t>
            </w:r>
            <w:r w:rsidR="000616A9">
              <w:rPr>
                <w:rFonts w:ascii="Times New Roman" w:hAnsi="Times New Roman" w:cs="Times New Roman"/>
              </w:rPr>
              <w:t>certain</w:t>
            </w:r>
            <w:r w:rsidRPr="00D8650C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C53FF8" w14:textId="07F43EEA" w:rsidR="00AF7717" w:rsidRPr="00D8650C" w:rsidRDefault="001835B8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F33EE6D" w14:textId="24409521" w:rsidR="00AF7717" w:rsidRPr="00D8650C" w:rsidRDefault="00854B40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E46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64EA391" w14:textId="0934BDBF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1E5AE97" w14:textId="5EA02700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</w:tcPr>
          <w:p w14:paraId="4367CA8B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</w:tcPr>
          <w:p w14:paraId="7FD221B7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B6466E9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5CCD52F" w14:textId="77777777" w:rsidR="00AF7717" w:rsidRPr="00D8650C" w:rsidRDefault="00AF7717" w:rsidP="00AF77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2376404D" w14:textId="57B1FEF0" w:rsidR="00524054" w:rsidRPr="000616A9" w:rsidRDefault="00524054" w:rsidP="00524054">
      <w:pPr>
        <w:spacing w:line="360" w:lineRule="auto"/>
        <w:rPr>
          <w:rFonts w:ascii="Times New Roman" w:hAnsi="Times New Roman" w:cs="Times New Roman"/>
          <w:szCs w:val="28"/>
        </w:rPr>
      </w:pPr>
      <w:r w:rsidRPr="000616A9">
        <w:rPr>
          <w:rFonts w:ascii="Times New Roman" w:hAnsi="Times New Roman" w:cs="Times New Roman"/>
          <w:i/>
          <w:iCs/>
          <w:szCs w:val="28"/>
        </w:rPr>
        <w:t>Note</w:t>
      </w:r>
      <w:r w:rsidRPr="000616A9">
        <w:rPr>
          <w:rFonts w:ascii="Times New Roman" w:hAnsi="Times New Roman" w:cs="Times New Roman"/>
          <w:szCs w:val="28"/>
        </w:rPr>
        <w:t xml:space="preserve">.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attitude towards </w:t>
      </w:r>
      <w:r w:rsidR="000616A9" w:rsidRPr="000616A9">
        <w:rPr>
          <w:rFonts w:ascii="Times New Roman" w:hAnsi="Times New Roman" w:cs="Times New Roman"/>
          <w:szCs w:val="28"/>
        </w:rPr>
        <w:t>government</w:t>
      </w:r>
      <w:r w:rsidRPr="000616A9">
        <w:rPr>
          <w:rFonts w:ascii="Times New Roman" w:hAnsi="Times New Roman" w:cs="Times New Roman"/>
          <w:szCs w:val="28"/>
        </w:rPr>
        <w:t xml:space="preserve"> approach = </w:t>
      </w:r>
      <w:r w:rsidR="00147CF8" w:rsidRPr="000616A9">
        <w:rPr>
          <w:rFonts w:ascii="Times New Roman" w:hAnsi="Times New Roman" w:cs="Times New Roman"/>
          <w:szCs w:val="28"/>
        </w:rPr>
        <w:t>6.2</w:t>
      </w:r>
      <w:r w:rsidRPr="000616A9">
        <w:rPr>
          <w:rFonts w:ascii="Times New Roman" w:hAnsi="Times New Roman" w:cs="Times New Roman"/>
          <w:szCs w:val="28"/>
        </w:rPr>
        <w:t xml:space="preserve">%,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blaming of </w:t>
      </w:r>
      <w:r w:rsidR="000616A9" w:rsidRPr="000616A9">
        <w:rPr>
          <w:rFonts w:ascii="Times New Roman" w:hAnsi="Times New Roman" w:cs="Times New Roman"/>
          <w:szCs w:val="28"/>
        </w:rPr>
        <w:t>certain</w:t>
      </w:r>
      <w:r w:rsidRPr="000616A9">
        <w:rPr>
          <w:rFonts w:ascii="Times New Roman" w:hAnsi="Times New Roman" w:cs="Times New Roman"/>
          <w:szCs w:val="28"/>
        </w:rPr>
        <w:t xml:space="preserve"> groups = </w:t>
      </w:r>
      <w:r w:rsidR="00147CF8" w:rsidRPr="000616A9">
        <w:rPr>
          <w:rFonts w:ascii="Times New Roman" w:hAnsi="Times New Roman" w:cs="Times New Roman"/>
          <w:szCs w:val="28"/>
        </w:rPr>
        <w:t>17.6</w:t>
      </w:r>
      <w:r w:rsidRPr="000616A9">
        <w:rPr>
          <w:rFonts w:ascii="Times New Roman" w:hAnsi="Times New Roman" w:cs="Times New Roman"/>
          <w:szCs w:val="28"/>
        </w:rPr>
        <w:t xml:space="preserve">%,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social identification = 10.</w:t>
      </w:r>
      <w:r w:rsidR="00147CF8" w:rsidRPr="000616A9">
        <w:rPr>
          <w:rFonts w:ascii="Times New Roman" w:hAnsi="Times New Roman" w:cs="Times New Roman"/>
          <w:szCs w:val="28"/>
        </w:rPr>
        <w:t>6</w:t>
      </w:r>
      <w:r w:rsidRPr="000616A9">
        <w:rPr>
          <w:rFonts w:ascii="Times New Roman" w:hAnsi="Times New Roman" w:cs="Times New Roman"/>
          <w:szCs w:val="28"/>
        </w:rPr>
        <w:t>%</w:t>
      </w:r>
    </w:p>
    <w:sectPr w:rsidR="00524054" w:rsidRPr="000616A9" w:rsidSect="00061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EE904" w14:textId="77777777" w:rsidR="00C421F0" w:rsidRDefault="00C421F0" w:rsidP="008519FD">
      <w:pPr>
        <w:spacing w:after="0" w:line="240" w:lineRule="auto"/>
      </w:pPr>
      <w:r>
        <w:separator/>
      </w:r>
    </w:p>
  </w:endnote>
  <w:endnote w:type="continuationSeparator" w:id="0">
    <w:p w14:paraId="669BB528" w14:textId="77777777" w:rsidR="00C421F0" w:rsidRDefault="00C421F0" w:rsidP="00851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95252677"/>
      <w:docPartObj>
        <w:docPartGallery w:val="Page Numbers (Bottom of Page)"/>
        <w:docPartUnique/>
      </w:docPartObj>
    </w:sdtPr>
    <w:sdtContent>
      <w:p w14:paraId="02B2040C" w14:textId="1B54FDD1" w:rsidR="008519FD" w:rsidRPr="008519FD" w:rsidRDefault="008519F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519F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19F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519FD">
          <w:rPr>
            <w:rFonts w:ascii="Times New Roman" w:hAnsi="Times New Roman" w:cs="Times New Roman"/>
            <w:sz w:val="24"/>
            <w:szCs w:val="24"/>
            <w:lang w:val="nl-NL"/>
          </w:rPr>
          <w:t>2</w: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012C705" w14:textId="77777777" w:rsidR="008519FD" w:rsidRDefault="00851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971E7" w14:textId="77777777" w:rsidR="00C421F0" w:rsidRDefault="00C421F0" w:rsidP="008519FD">
      <w:pPr>
        <w:spacing w:after="0" w:line="240" w:lineRule="auto"/>
      </w:pPr>
      <w:r>
        <w:separator/>
      </w:r>
    </w:p>
  </w:footnote>
  <w:footnote w:type="continuationSeparator" w:id="0">
    <w:p w14:paraId="73D0132D" w14:textId="77777777" w:rsidR="00C421F0" w:rsidRDefault="00C421F0" w:rsidP="00851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8F55C5"/>
    <w:rsid w:val="00007810"/>
    <w:rsid w:val="00011868"/>
    <w:rsid w:val="000225D4"/>
    <w:rsid w:val="000616A9"/>
    <w:rsid w:val="000F153A"/>
    <w:rsid w:val="000F2FA8"/>
    <w:rsid w:val="00101549"/>
    <w:rsid w:val="0013554F"/>
    <w:rsid w:val="00142843"/>
    <w:rsid w:val="00147CF8"/>
    <w:rsid w:val="001835B8"/>
    <w:rsid w:val="001B53AB"/>
    <w:rsid w:val="001B74DF"/>
    <w:rsid w:val="002071A4"/>
    <w:rsid w:val="00233617"/>
    <w:rsid w:val="0027489E"/>
    <w:rsid w:val="0030314F"/>
    <w:rsid w:val="00383BE1"/>
    <w:rsid w:val="003B5B6D"/>
    <w:rsid w:val="003F213D"/>
    <w:rsid w:val="0040308F"/>
    <w:rsid w:val="004071FB"/>
    <w:rsid w:val="00433ED7"/>
    <w:rsid w:val="0046165F"/>
    <w:rsid w:val="00485E16"/>
    <w:rsid w:val="00494603"/>
    <w:rsid w:val="004A2B02"/>
    <w:rsid w:val="004C7DB7"/>
    <w:rsid w:val="004E46E0"/>
    <w:rsid w:val="00522E8C"/>
    <w:rsid w:val="00524054"/>
    <w:rsid w:val="005325B7"/>
    <w:rsid w:val="0057028A"/>
    <w:rsid w:val="00605E73"/>
    <w:rsid w:val="00626558"/>
    <w:rsid w:val="006B1E28"/>
    <w:rsid w:val="006F225A"/>
    <w:rsid w:val="006F4BE6"/>
    <w:rsid w:val="007319BD"/>
    <w:rsid w:val="007A6A3F"/>
    <w:rsid w:val="008519FD"/>
    <w:rsid w:val="00854B40"/>
    <w:rsid w:val="008573E7"/>
    <w:rsid w:val="00890EEF"/>
    <w:rsid w:val="008C36C1"/>
    <w:rsid w:val="009732F3"/>
    <w:rsid w:val="00994E81"/>
    <w:rsid w:val="0099665A"/>
    <w:rsid w:val="00A0239C"/>
    <w:rsid w:val="00A06662"/>
    <w:rsid w:val="00A26084"/>
    <w:rsid w:val="00AA6F19"/>
    <w:rsid w:val="00AF7717"/>
    <w:rsid w:val="00B04CD1"/>
    <w:rsid w:val="00B63DFE"/>
    <w:rsid w:val="00B91D81"/>
    <w:rsid w:val="00BC52C5"/>
    <w:rsid w:val="00C421F0"/>
    <w:rsid w:val="00C65463"/>
    <w:rsid w:val="00D11868"/>
    <w:rsid w:val="00D33864"/>
    <w:rsid w:val="00D40E30"/>
    <w:rsid w:val="00E15CB1"/>
    <w:rsid w:val="00E45B19"/>
    <w:rsid w:val="00E763CA"/>
    <w:rsid w:val="00E84547"/>
    <w:rsid w:val="00EA661C"/>
    <w:rsid w:val="00EF1C7D"/>
    <w:rsid w:val="00F5222B"/>
    <w:rsid w:val="00F8529E"/>
    <w:rsid w:val="00F929E0"/>
    <w:rsid w:val="00FE500C"/>
    <w:rsid w:val="00FF6142"/>
    <w:rsid w:val="0225ADF4"/>
    <w:rsid w:val="06224AFC"/>
    <w:rsid w:val="06439572"/>
    <w:rsid w:val="075AC254"/>
    <w:rsid w:val="07B51E4F"/>
    <w:rsid w:val="0B170695"/>
    <w:rsid w:val="0C5EA024"/>
    <w:rsid w:val="0CB2D6F6"/>
    <w:rsid w:val="0CF7039C"/>
    <w:rsid w:val="0E92D3FD"/>
    <w:rsid w:val="0F3F16FD"/>
    <w:rsid w:val="10463B96"/>
    <w:rsid w:val="170770D7"/>
    <w:rsid w:val="1DC7CCD4"/>
    <w:rsid w:val="20DB3618"/>
    <w:rsid w:val="293E9747"/>
    <w:rsid w:val="3302AA65"/>
    <w:rsid w:val="3DA732FD"/>
    <w:rsid w:val="3F61CDAF"/>
    <w:rsid w:val="3FA2CCFC"/>
    <w:rsid w:val="3FB7C777"/>
    <w:rsid w:val="538F55C5"/>
    <w:rsid w:val="5537CA54"/>
    <w:rsid w:val="58E3805A"/>
    <w:rsid w:val="5B7F0589"/>
    <w:rsid w:val="5D1AD5EA"/>
    <w:rsid w:val="6E918995"/>
    <w:rsid w:val="701397A0"/>
    <w:rsid w:val="7489B3C0"/>
    <w:rsid w:val="77FA0D62"/>
    <w:rsid w:val="7EC6D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A87E"/>
  <w15:chartTrackingRefBased/>
  <w15:docId w15:val="{37906D1A-FB0C-41EC-BEC9-F45CA931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B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B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9FD"/>
  </w:style>
  <w:style w:type="paragraph" w:styleId="Footer">
    <w:name w:val="footer"/>
    <w:basedOn w:val="Normal"/>
    <w:link w:val="Foot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66256E38BA7146A8F4BFFA73F559CC" ma:contentTypeVersion="6" ma:contentTypeDescription="Create a new document." ma:contentTypeScope="" ma:versionID="3ad0bc5c94280d6753bd5613d5a0017e">
  <xsd:schema xmlns:xsd="http://www.w3.org/2001/XMLSchema" xmlns:xs="http://www.w3.org/2001/XMLSchema" xmlns:p="http://schemas.microsoft.com/office/2006/metadata/properties" xmlns:ns2="4da3c244-392d-4065-9b53-ec065af97498" xmlns:ns3="7a7fb7e6-682a-4e4a-8a84-50f8122e634e" targetNamespace="http://schemas.microsoft.com/office/2006/metadata/properties" ma:root="true" ma:fieldsID="371379573d83dad5b991908b43b13af1" ns2:_="" ns3:_="">
    <xsd:import namespace="4da3c244-392d-4065-9b53-ec065af97498"/>
    <xsd:import namespace="7a7fb7e6-682a-4e4a-8a84-50f8122e63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3c244-392d-4065-9b53-ec065af97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fb7e6-682a-4e4a-8a84-50f8122e634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F9661C-3F05-47AC-8E1E-0ADC6AF2F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a3c244-392d-4065-9b53-ec065af97498"/>
    <ds:schemaRef ds:uri="7a7fb7e6-682a-4e4a-8a84-50f8122e63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E05FF3-4FF9-4BC4-B6D4-AEF8D188F7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52A9082-D172-4330-8389-331235A40C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, E.L. de (Lisanne)</dc:creator>
  <cp:keywords/>
  <dc:description/>
  <cp:lastModifiedBy>Lisanne de Moor</cp:lastModifiedBy>
  <cp:revision>3</cp:revision>
  <dcterms:created xsi:type="dcterms:W3CDTF">2022-12-09T14:56:00Z</dcterms:created>
  <dcterms:modified xsi:type="dcterms:W3CDTF">2022-12-09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66256E38BA7146A8F4BFFA73F559CC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2-12-09T14:55:48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c284508a-3f72-4157-8e98-64d1246df487</vt:lpwstr>
  </property>
  <property fmtid="{D5CDD505-2E9C-101B-9397-08002B2CF9AE}" pid="9" name="MSIP_Label_b29f4804-9ab0-4527-a877-f7a87100f5fc_ContentBits">
    <vt:lpwstr>0</vt:lpwstr>
  </property>
</Properties>
</file>